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F9D2D4" w14:textId="3E51846A" w:rsidR="00AD3A8E" w:rsidRDefault="008F5195" w:rsidP="00AD3A8E">
      <w:pPr>
        <w:spacing w:line="480" w:lineRule="auto"/>
        <w:rPr>
          <w:rFonts w:ascii="Arial" w:hAnsi="Arial" w:cs="Arial"/>
        </w:rPr>
      </w:pPr>
      <w:r>
        <w:rPr>
          <w:rFonts w:ascii="Arial" w:hAnsi="Arial"/>
          <w:b/>
          <w:noProof/>
          <w:lang w:eastAsia="en-GB"/>
        </w:rPr>
        <w:drawing>
          <wp:inline distT="0" distB="0" distL="0" distR="0" wp14:anchorId="5851ADA6" wp14:editId="659A2AD7">
            <wp:extent cx="5731510" cy="7002305"/>
            <wp:effectExtent l="0" t="0" r="2540" b="825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Slide1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00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CD9A57" w14:textId="6B1C1841" w:rsidR="00BD320F" w:rsidRPr="008F5195" w:rsidRDefault="00D20E84" w:rsidP="007200D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Extended Data </w:t>
      </w:r>
      <w:r w:rsidR="006248C8">
        <w:rPr>
          <w:rFonts w:ascii="Arial" w:hAnsi="Arial" w:cs="Arial"/>
          <w:b/>
        </w:rPr>
        <w:t xml:space="preserve">Figure </w:t>
      </w:r>
      <w:r w:rsidR="000B551A">
        <w:rPr>
          <w:rFonts w:ascii="Arial" w:hAnsi="Arial" w:cs="Arial"/>
          <w:b/>
        </w:rPr>
        <w:t>5</w:t>
      </w:r>
      <w:r w:rsidR="00AD3A8E">
        <w:rPr>
          <w:rFonts w:ascii="Arial" w:hAnsi="Arial" w:cs="Arial"/>
          <w:b/>
        </w:rPr>
        <w:t xml:space="preserve">. </w:t>
      </w:r>
      <w:r w:rsidR="00AD3A8E" w:rsidRPr="00D32D34">
        <w:rPr>
          <w:rFonts w:ascii="Arial" w:hAnsi="Arial" w:cs="Arial"/>
          <w:b/>
        </w:rPr>
        <w:t>Lateral entorhinal cortex axons (LPP) occupy a larger area than medial entorhinal cortex ones (MPP) in the stratum lacunosum moleculare (SLM) of CA2.</w:t>
      </w:r>
      <w:r w:rsidR="00AD3A8E" w:rsidRPr="00684B7D">
        <w:rPr>
          <w:rFonts w:ascii="Arial" w:hAnsi="Arial" w:cs="Arial"/>
        </w:rPr>
        <w:t xml:space="preserve"> </w:t>
      </w:r>
      <w:r w:rsidR="00AD3A8E">
        <w:rPr>
          <w:rFonts w:ascii="Arial" w:hAnsi="Arial" w:cs="Arial"/>
          <w:b/>
        </w:rPr>
        <w:t xml:space="preserve">a, </w:t>
      </w:r>
      <w:r w:rsidR="00AD3A8E" w:rsidRPr="00531526">
        <w:rPr>
          <w:rFonts w:ascii="Arial" w:hAnsi="Arial" w:cs="Arial"/>
        </w:rPr>
        <w:t xml:space="preserve">Example images of </w:t>
      </w:r>
      <w:r w:rsidR="00AD3A8E">
        <w:rPr>
          <w:rFonts w:ascii="Arial" w:hAnsi="Arial" w:cs="Arial"/>
        </w:rPr>
        <w:t>medial, left, or lateral</w:t>
      </w:r>
      <w:r w:rsidR="00544124">
        <w:rPr>
          <w:rFonts w:ascii="Arial" w:hAnsi="Arial" w:cs="Arial"/>
        </w:rPr>
        <w:t xml:space="preserve">, right, </w:t>
      </w:r>
      <w:r w:rsidR="00B90F77">
        <w:rPr>
          <w:rFonts w:ascii="Arial" w:hAnsi="Arial" w:cs="Arial"/>
        </w:rPr>
        <w:t xml:space="preserve">entorhinal </w:t>
      </w:r>
      <w:r w:rsidR="00AD3A8E">
        <w:rPr>
          <w:rFonts w:ascii="Arial" w:hAnsi="Arial" w:cs="Arial"/>
        </w:rPr>
        <w:t>axons</w:t>
      </w:r>
      <w:r w:rsidR="00AD3A8E" w:rsidRPr="00531526">
        <w:rPr>
          <w:rFonts w:ascii="Arial" w:hAnsi="Arial" w:cs="Arial"/>
        </w:rPr>
        <w:t xml:space="preserve"> </w:t>
      </w:r>
      <w:r w:rsidR="00AD3A8E">
        <w:rPr>
          <w:rFonts w:ascii="Arial" w:hAnsi="Arial" w:cs="Arial"/>
        </w:rPr>
        <w:t>in hippocampus</w:t>
      </w:r>
      <w:r w:rsidR="00B90F77">
        <w:rPr>
          <w:rFonts w:ascii="Arial" w:hAnsi="Arial" w:cs="Arial"/>
        </w:rPr>
        <w:t xml:space="preserve"> labelled by injecting AAV to express ChR2-YFP in MEC or LEC, respectively</w:t>
      </w:r>
      <w:r w:rsidR="00AD3A8E" w:rsidRPr="00531526">
        <w:rPr>
          <w:rFonts w:ascii="Arial" w:hAnsi="Arial" w:cs="Arial"/>
        </w:rPr>
        <w:t>. Traces below the images show the intensity profile</w:t>
      </w:r>
      <w:r w:rsidR="00AD3A8E">
        <w:rPr>
          <w:rFonts w:ascii="Arial" w:hAnsi="Arial" w:cs="Arial"/>
        </w:rPr>
        <w:t>s</w:t>
      </w:r>
      <w:r w:rsidR="00AD3A8E" w:rsidRPr="00531526">
        <w:rPr>
          <w:rFonts w:ascii="Arial" w:hAnsi="Arial" w:cs="Arial"/>
        </w:rPr>
        <w:t xml:space="preserve"> of </w:t>
      </w:r>
      <w:r w:rsidR="00AD3A8E">
        <w:rPr>
          <w:rFonts w:ascii="Arial" w:hAnsi="Arial" w:cs="Arial"/>
        </w:rPr>
        <w:t xml:space="preserve">entorhinal axon </w:t>
      </w:r>
      <w:r w:rsidR="0047310C">
        <w:rPr>
          <w:rFonts w:ascii="Arial" w:hAnsi="Arial" w:cs="Arial"/>
        </w:rPr>
        <w:t xml:space="preserve">fluorescence for ChR2-YFP </w:t>
      </w:r>
      <w:r w:rsidR="00AD3A8E">
        <w:rPr>
          <w:rFonts w:ascii="Arial" w:hAnsi="Arial" w:cs="Arial"/>
        </w:rPr>
        <w:t xml:space="preserve">along </w:t>
      </w:r>
      <w:r w:rsidR="00AD3A8E">
        <w:rPr>
          <w:rFonts w:ascii="Arial" w:hAnsi="Arial" w:cs="Arial"/>
        </w:rPr>
        <w:lastRenderedPageBreak/>
        <w:t>the CA2</w:t>
      </w:r>
      <w:r w:rsidR="0047310C">
        <w:rPr>
          <w:rFonts w:ascii="Arial" w:hAnsi="Arial" w:cs="Arial"/>
        </w:rPr>
        <w:t xml:space="preserve"> radial</w:t>
      </w:r>
      <w:r w:rsidR="00AD3A8E">
        <w:rPr>
          <w:rFonts w:ascii="Arial" w:hAnsi="Arial" w:cs="Arial"/>
        </w:rPr>
        <w:t xml:space="preserve"> axis, from the pyramidal cell layer up to SLM. </w:t>
      </w:r>
      <w:r w:rsidR="00AD3A8E">
        <w:rPr>
          <w:rFonts w:ascii="Arial" w:hAnsi="Arial" w:cs="Arial"/>
          <w:b/>
        </w:rPr>
        <w:t xml:space="preserve">b, </w:t>
      </w:r>
      <w:r w:rsidR="00AD3A8E">
        <w:rPr>
          <w:rFonts w:ascii="Arial" w:hAnsi="Arial" w:cs="Arial"/>
        </w:rPr>
        <w:t>I</w:t>
      </w:r>
      <w:r w:rsidR="00AD3A8E" w:rsidRPr="00531526">
        <w:rPr>
          <w:rFonts w:ascii="Arial" w:hAnsi="Arial" w:cs="Arial"/>
        </w:rPr>
        <w:t>ntensity profile</w:t>
      </w:r>
      <w:r w:rsidR="00AD3A8E">
        <w:rPr>
          <w:rFonts w:ascii="Arial" w:hAnsi="Arial" w:cs="Arial"/>
        </w:rPr>
        <w:t>s of all analysed slices.</w:t>
      </w:r>
      <w:r w:rsidR="00AD3A8E">
        <w:rPr>
          <w:rFonts w:ascii="Arial" w:hAnsi="Arial" w:cs="Arial"/>
          <w:b/>
        </w:rPr>
        <w:t xml:space="preserve"> c, </w:t>
      </w:r>
      <w:r w:rsidR="00AD3A8E">
        <w:rPr>
          <w:rFonts w:ascii="Arial" w:hAnsi="Arial" w:cs="Arial"/>
        </w:rPr>
        <w:t xml:space="preserve">LPP occupies a larger area in CA2 SLM than MPP.  </w:t>
      </w:r>
      <w:r w:rsidR="00AD3A8E">
        <w:rPr>
          <w:rFonts w:ascii="Arial" w:hAnsi="Arial" w:cs="Arial"/>
          <w:b/>
        </w:rPr>
        <w:t xml:space="preserve">d, </w:t>
      </w:r>
      <w:r w:rsidR="00AD3A8E">
        <w:rPr>
          <w:rFonts w:ascii="Arial" w:hAnsi="Arial" w:cs="Arial"/>
        </w:rPr>
        <w:t>I</w:t>
      </w:r>
      <w:r w:rsidR="00AD3A8E" w:rsidRPr="00531526">
        <w:rPr>
          <w:rFonts w:ascii="Arial" w:hAnsi="Arial" w:cs="Arial"/>
        </w:rPr>
        <w:t>ntensity</w:t>
      </w:r>
      <w:r w:rsidR="00AD3A8E">
        <w:rPr>
          <w:rFonts w:ascii="Arial" w:hAnsi="Arial" w:cs="Arial"/>
        </w:rPr>
        <w:t xml:space="preserve"> profiles with normalized values of fluorescence and distance.</w:t>
      </w:r>
      <w:r w:rsidR="00AD3A8E" w:rsidRPr="00531526">
        <w:rPr>
          <w:rFonts w:ascii="Arial" w:hAnsi="Arial" w:cs="Arial"/>
        </w:rPr>
        <w:t xml:space="preserve"> </w:t>
      </w:r>
      <w:r w:rsidR="00AD3A8E">
        <w:rPr>
          <w:rFonts w:ascii="Arial" w:hAnsi="Arial" w:cs="Arial"/>
          <w:b/>
        </w:rPr>
        <w:t>e</w:t>
      </w:r>
      <w:r w:rsidR="00AD3A8E">
        <w:rPr>
          <w:rFonts w:ascii="Arial" w:hAnsi="Arial" w:cs="Arial"/>
        </w:rPr>
        <w:t xml:space="preserve">, LPP has a significantly larger width in CA2 SLM than MPP. </w:t>
      </w:r>
      <w:r w:rsidR="00AD3A8E" w:rsidRPr="002F4B6F">
        <w:rPr>
          <w:rFonts w:ascii="Arial" w:hAnsi="Arial" w:cs="Arial"/>
        </w:rPr>
        <w:t xml:space="preserve">Scale bar: </w:t>
      </w:r>
      <w:bookmarkStart w:id="0" w:name="_GoBack"/>
      <w:bookmarkEnd w:id="0"/>
      <w:r w:rsidR="00AD3A8E">
        <w:rPr>
          <w:rFonts w:ascii="Arial" w:hAnsi="Arial" w:cs="Arial"/>
          <w:b/>
        </w:rPr>
        <w:t>a</w:t>
      </w:r>
      <w:r w:rsidR="00AD3A8E">
        <w:rPr>
          <w:rFonts w:ascii="Arial" w:hAnsi="Arial" w:cs="Arial"/>
        </w:rPr>
        <w:t>: 200</w:t>
      </w:r>
      <w:r w:rsidR="0064758B">
        <w:rPr>
          <w:rFonts w:ascii="Arial" w:hAnsi="Arial" w:cs="Arial"/>
        </w:rPr>
        <w:t xml:space="preserve"> </w:t>
      </w:r>
      <w:r w:rsidR="00AD3A8E">
        <w:rPr>
          <w:rFonts w:ascii="Arial" w:hAnsi="Arial" w:cs="Arial"/>
        </w:rPr>
        <w:t>µm.</w:t>
      </w:r>
      <w:r w:rsidR="00AD3A8E" w:rsidRPr="00EB5CD9">
        <w:rPr>
          <w:rFonts w:ascii="Arial" w:hAnsi="Arial" w:cs="Arial"/>
        </w:rPr>
        <w:t xml:space="preserve"> </w:t>
      </w:r>
      <w:r w:rsidR="00AD3A8E">
        <w:rPr>
          <w:rFonts w:ascii="Arial" w:hAnsi="Arial" w:cs="Arial"/>
        </w:rPr>
        <w:t>****: p</w:t>
      </w:r>
      <w:r w:rsidR="00AD3A8E" w:rsidRPr="004459C5">
        <w:rPr>
          <w:rFonts w:ascii="Arial" w:hAnsi="Arial" w:cs="Arial"/>
        </w:rPr>
        <w:t>&lt;0.0001</w:t>
      </w:r>
      <w:r w:rsidR="00AD3A8E">
        <w:rPr>
          <w:rFonts w:ascii="Arial" w:hAnsi="Arial" w:cs="Arial"/>
        </w:rPr>
        <w:t xml:space="preserve"> t-test.</w:t>
      </w:r>
      <w:r w:rsidR="00AD3A8E" w:rsidRPr="004459C5">
        <w:t xml:space="preserve"> </w:t>
      </w:r>
    </w:p>
    <w:sectPr w:rsidR="00BD320F" w:rsidRPr="008F5195" w:rsidSect="004535A0">
      <w:footerReference w:type="default" r:id="rId8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77B414" w14:textId="77777777" w:rsidR="000A5A98" w:rsidRDefault="000A5A98" w:rsidP="006D5DF6">
      <w:pPr>
        <w:spacing w:after="0" w:line="240" w:lineRule="auto"/>
      </w:pPr>
      <w:r>
        <w:separator/>
      </w:r>
    </w:p>
  </w:endnote>
  <w:endnote w:type="continuationSeparator" w:id="0">
    <w:p w14:paraId="347DD1CB" w14:textId="77777777" w:rsidR="000A5A98" w:rsidRDefault="000A5A98" w:rsidP="006D5D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255010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986B1E" w14:textId="0D2EBFF2" w:rsidR="00CD0680" w:rsidRDefault="00CD06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519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57CBBF" w14:textId="77777777" w:rsidR="00CD0680" w:rsidRDefault="00CD06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A9701A" w14:textId="77777777" w:rsidR="000A5A98" w:rsidRDefault="000A5A98" w:rsidP="006D5DF6">
      <w:pPr>
        <w:spacing w:after="0" w:line="240" w:lineRule="auto"/>
      </w:pPr>
      <w:r>
        <w:separator/>
      </w:r>
    </w:p>
  </w:footnote>
  <w:footnote w:type="continuationSeparator" w:id="0">
    <w:p w14:paraId="3579929B" w14:textId="77777777" w:rsidR="000A5A98" w:rsidRDefault="000A5A98" w:rsidP="006D5D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3NrM0M7QwsTQzszBW0lEKTi0uzszPAykwtKwFAIuaY4ItAAAA"/>
  </w:docVars>
  <w:rsids>
    <w:rsidRoot w:val="00E114AD"/>
    <w:rsid w:val="00001881"/>
    <w:rsid w:val="000045BB"/>
    <w:rsid w:val="00005781"/>
    <w:rsid w:val="00007733"/>
    <w:rsid w:val="00013C88"/>
    <w:rsid w:val="00014666"/>
    <w:rsid w:val="0001504A"/>
    <w:rsid w:val="00023693"/>
    <w:rsid w:val="000242EE"/>
    <w:rsid w:val="00025495"/>
    <w:rsid w:val="00026A05"/>
    <w:rsid w:val="00034903"/>
    <w:rsid w:val="000353BE"/>
    <w:rsid w:val="000364D0"/>
    <w:rsid w:val="0004396D"/>
    <w:rsid w:val="00043B20"/>
    <w:rsid w:val="00046B18"/>
    <w:rsid w:val="00056145"/>
    <w:rsid w:val="00056920"/>
    <w:rsid w:val="00057D82"/>
    <w:rsid w:val="0006404F"/>
    <w:rsid w:val="000756E5"/>
    <w:rsid w:val="00082C4F"/>
    <w:rsid w:val="00083D5B"/>
    <w:rsid w:val="00095DF0"/>
    <w:rsid w:val="000A1EDD"/>
    <w:rsid w:val="000A3C25"/>
    <w:rsid w:val="000A434E"/>
    <w:rsid w:val="000A5A98"/>
    <w:rsid w:val="000A6FF4"/>
    <w:rsid w:val="000B337B"/>
    <w:rsid w:val="000B551A"/>
    <w:rsid w:val="000B7E8E"/>
    <w:rsid w:val="000B7FF3"/>
    <w:rsid w:val="000C3822"/>
    <w:rsid w:val="000C5EB5"/>
    <w:rsid w:val="000C72E0"/>
    <w:rsid w:val="000D3E1D"/>
    <w:rsid w:val="000D66B8"/>
    <w:rsid w:val="000E2B51"/>
    <w:rsid w:val="000E3737"/>
    <w:rsid w:val="000E5074"/>
    <w:rsid w:val="000E5CF8"/>
    <w:rsid w:val="000E765F"/>
    <w:rsid w:val="000F0CCF"/>
    <w:rsid w:val="000F21DE"/>
    <w:rsid w:val="00101533"/>
    <w:rsid w:val="00101B49"/>
    <w:rsid w:val="00103474"/>
    <w:rsid w:val="00110241"/>
    <w:rsid w:val="0011139E"/>
    <w:rsid w:val="00113717"/>
    <w:rsid w:val="00123581"/>
    <w:rsid w:val="0012740C"/>
    <w:rsid w:val="001434EE"/>
    <w:rsid w:val="0014451F"/>
    <w:rsid w:val="00144FC3"/>
    <w:rsid w:val="00145994"/>
    <w:rsid w:val="001474F4"/>
    <w:rsid w:val="00152717"/>
    <w:rsid w:val="0015375F"/>
    <w:rsid w:val="001539DB"/>
    <w:rsid w:val="001568B3"/>
    <w:rsid w:val="00157C5E"/>
    <w:rsid w:val="00157F80"/>
    <w:rsid w:val="00163A7C"/>
    <w:rsid w:val="0016595F"/>
    <w:rsid w:val="00165C01"/>
    <w:rsid w:val="00174B07"/>
    <w:rsid w:val="00185707"/>
    <w:rsid w:val="00186D25"/>
    <w:rsid w:val="0019252F"/>
    <w:rsid w:val="001A001D"/>
    <w:rsid w:val="001A2C7D"/>
    <w:rsid w:val="001A7989"/>
    <w:rsid w:val="001A7FE4"/>
    <w:rsid w:val="001B0232"/>
    <w:rsid w:val="001B280B"/>
    <w:rsid w:val="001B2B42"/>
    <w:rsid w:val="001B4E59"/>
    <w:rsid w:val="001B68FF"/>
    <w:rsid w:val="001C19E3"/>
    <w:rsid w:val="001C364F"/>
    <w:rsid w:val="001C4F67"/>
    <w:rsid w:val="001C50D8"/>
    <w:rsid w:val="001C661C"/>
    <w:rsid w:val="001C6E8F"/>
    <w:rsid w:val="001D7A30"/>
    <w:rsid w:val="001F4C92"/>
    <w:rsid w:val="001F4D3A"/>
    <w:rsid w:val="00200A89"/>
    <w:rsid w:val="00200E51"/>
    <w:rsid w:val="002032DA"/>
    <w:rsid w:val="00204DE0"/>
    <w:rsid w:val="002054F3"/>
    <w:rsid w:val="0020557D"/>
    <w:rsid w:val="00214184"/>
    <w:rsid w:val="002177EA"/>
    <w:rsid w:val="00217A45"/>
    <w:rsid w:val="00221354"/>
    <w:rsid w:val="00223BD9"/>
    <w:rsid w:val="00224CAA"/>
    <w:rsid w:val="002266C8"/>
    <w:rsid w:val="002269EB"/>
    <w:rsid w:val="00231EA3"/>
    <w:rsid w:val="00253C87"/>
    <w:rsid w:val="00255B8A"/>
    <w:rsid w:val="0026062B"/>
    <w:rsid w:val="00261801"/>
    <w:rsid w:val="00270971"/>
    <w:rsid w:val="002725FC"/>
    <w:rsid w:val="002742C1"/>
    <w:rsid w:val="00276583"/>
    <w:rsid w:val="00277362"/>
    <w:rsid w:val="00280833"/>
    <w:rsid w:val="00285A54"/>
    <w:rsid w:val="00293954"/>
    <w:rsid w:val="00296B85"/>
    <w:rsid w:val="002A5902"/>
    <w:rsid w:val="002B3CFB"/>
    <w:rsid w:val="002C7C75"/>
    <w:rsid w:val="002D184E"/>
    <w:rsid w:val="002D5684"/>
    <w:rsid w:val="002E0468"/>
    <w:rsid w:val="002E0EBD"/>
    <w:rsid w:val="002E380C"/>
    <w:rsid w:val="002E4F6C"/>
    <w:rsid w:val="002E602A"/>
    <w:rsid w:val="002F041A"/>
    <w:rsid w:val="002F4B6F"/>
    <w:rsid w:val="002F4E55"/>
    <w:rsid w:val="00304C58"/>
    <w:rsid w:val="00306B7A"/>
    <w:rsid w:val="003107F6"/>
    <w:rsid w:val="00314B7B"/>
    <w:rsid w:val="00323E32"/>
    <w:rsid w:val="003267A4"/>
    <w:rsid w:val="00326F66"/>
    <w:rsid w:val="003300BF"/>
    <w:rsid w:val="0033450E"/>
    <w:rsid w:val="00340B87"/>
    <w:rsid w:val="00340B89"/>
    <w:rsid w:val="003423ED"/>
    <w:rsid w:val="00342C14"/>
    <w:rsid w:val="00342F75"/>
    <w:rsid w:val="00343038"/>
    <w:rsid w:val="003440EF"/>
    <w:rsid w:val="00344B05"/>
    <w:rsid w:val="003459F2"/>
    <w:rsid w:val="00345EDB"/>
    <w:rsid w:val="003534D0"/>
    <w:rsid w:val="003547B2"/>
    <w:rsid w:val="00354AC6"/>
    <w:rsid w:val="00356FA9"/>
    <w:rsid w:val="003613D1"/>
    <w:rsid w:val="00362F46"/>
    <w:rsid w:val="00366E12"/>
    <w:rsid w:val="003678EA"/>
    <w:rsid w:val="0037021D"/>
    <w:rsid w:val="00374A1D"/>
    <w:rsid w:val="00374F8B"/>
    <w:rsid w:val="00377633"/>
    <w:rsid w:val="0038391D"/>
    <w:rsid w:val="00384ED2"/>
    <w:rsid w:val="00386B73"/>
    <w:rsid w:val="003B02D0"/>
    <w:rsid w:val="003B3649"/>
    <w:rsid w:val="003B3B04"/>
    <w:rsid w:val="003B56AB"/>
    <w:rsid w:val="003B62E5"/>
    <w:rsid w:val="003C0530"/>
    <w:rsid w:val="003C0EF3"/>
    <w:rsid w:val="003C1C04"/>
    <w:rsid w:val="003C598E"/>
    <w:rsid w:val="003C5B98"/>
    <w:rsid w:val="003D1E5F"/>
    <w:rsid w:val="003D6D1F"/>
    <w:rsid w:val="003D7E8C"/>
    <w:rsid w:val="003E52CB"/>
    <w:rsid w:val="003F2CFB"/>
    <w:rsid w:val="003F5689"/>
    <w:rsid w:val="00403111"/>
    <w:rsid w:val="0040328D"/>
    <w:rsid w:val="0040418E"/>
    <w:rsid w:val="00405953"/>
    <w:rsid w:val="00413825"/>
    <w:rsid w:val="0042555C"/>
    <w:rsid w:val="00434122"/>
    <w:rsid w:val="0043642B"/>
    <w:rsid w:val="0044078C"/>
    <w:rsid w:val="004422E0"/>
    <w:rsid w:val="00443421"/>
    <w:rsid w:val="00444822"/>
    <w:rsid w:val="004459C5"/>
    <w:rsid w:val="00446517"/>
    <w:rsid w:val="004471E0"/>
    <w:rsid w:val="0045047A"/>
    <w:rsid w:val="00450574"/>
    <w:rsid w:val="00451E40"/>
    <w:rsid w:val="0045255B"/>
    <w:rsid w:val="004535A0"/>
    <w:rsid w:val="00460800"/>
    <w:rsid w:val="00462004"/>
    <w:rsid w:val="00466292"/>
    <w:rsid w:val="004673FE"/>
    <w:rsid w:val="0047310C"/>
    <w:rsid w:val="00475A8E"/>
    <w:rsid w:val="0047715D"/>
    <w:rsid w:val="00480C4A"/>
    <w:rsid w:val="00482FB4"/>
    <w:rsid w:val="004843B5"/>
    <w:rsid w:val="0048522D"/>
    <w:rsid w:val="0048679E"/>
    <w:rsid w:val="004913B1"/>
    <w:rsid w:val="004920D4"/>
    <w:rsid w:val="00494BE9"/>
    <w:rsid w:val="0049595D"/>
    <w:rsid w:val="004960BA"/>
    <w:rsid w:val="004A5EC3"/>
    <w:rsid w:val="004A71B9"/>
    <w:rsid w:val="004A72C3"/>
    <w:rsid w:val="004B3D44"/>
    <w:rsid w:val="004B7270"/>
    <w:rsid w:val="004C26B2"/>
    <w:rsid w:val="004C2CBC"/>
    <w:rsid w:val="004C4C30"/>
    <w:rsid w:val="004D6600"/>
    <w:rsid w:val="004F4B87"/>
    <w:rsid w:val="00502751"/>
    <w:rsid w:val="00504236"/>
    <w:rsid w:val="005071A1"/>
    <w:rsid w:val="00510840"/>
    <w:rsid w:val="00510A96"/>
    <w:rsid w:val="00512067"/>
    <w:rsid w:val="00520CD4"/>
    <w:rsid w:val="00523AD5"/>
    <w:rsid w:val="0052400E"/>
    <w:rsid w:val="0052428C"/>
    <w:rsid w:val="00531526"/>
    <w:rsid w:val="00532C60"/>
    <w:rsid w:val="00541EB2"/>
    <w:rsid w:val="00544124"/>
    <w:rsid w:val="00544AA0"/>
    <w:rsid w:val="005474EB"/>
    <w:rsid w:val="0055139C"/>
    <w:rsid w:val="00553683"/>
    <w:rsid w:val="00556CE3"/>
    <w:rsid w:val="0056004A"/>
    <w:rsid w:val="005637DD"/>
    <w:rsid w:val="00565121"/>
    <w:rsid w:val="00565ABB"/>
    <w:rsid w:val="00567619"/>
    <w:rsid w:val="0057159D"/>
    <w:rsid w:val="00574D63"/>
    <w:rsid w:val="005764F0"/>
    <w:rsid w:val="00577164"/>
    <w:rsid w:val="00593822"/>
    <w:rsid w:val="005B48BF"/>
    <w:rsid w:val="005C159D"/>
    <w:rsid w:val="005C490F"/>
    <w:rsid w:val="005C56E9"/>
    <w:rsid w:val="005D3996"/>
    <w:rsid w:val="005D76BD"/>
    <w:rsid w:val="005E0885"/>
    <w:rsid w:val="005E10B2"/>
    <w:rsid w:val="005E3565"/>
    <w:rsid w:val="00602483"/>
    <w:rsid w:val="00604B0C"/>
    <w:rsid w:val="006075C7"/>
    <w:rsid w:val="00610ABA"/>
    <w:rsid w:val="006203A0"/>
    <w:rsid w:val="006203A9"/>
    <w:rsid w:val="00622F0C"/>
    <w:rsid w:val="006248C8"/>
    <w:rsid w:val="00624AB9"/>
    <w:rsid w:val="00626344"/>
    <w:rsid w:val="006326B5"/>
    <w:rsid w:val="00636941"/>
    <w:rsid w:val="00636E23"/>
    <w:rsid w:val="00637D12"/>
    <w:rsid w:val="00637D91"/>
    <w:rsid w:val="00640EF6"/>
    <w:rsid w:val="00642EF4"/>
    <w:rsid w:val="006435E4"/>
    <w:rsid w:val="00643D93"/>
    <w:rsid w:val="006448A1"/>
    <w:rsid w:val="00647559"/>
    <w:rsid w:val="0064758B"/>
    <w:rsid w:val="0065025B"/>
    <w:rsid w:val="00657B14"/>
    <w:rsid w:val="0066209D"/>
    <w:rsid w:val="00663E60"/>
    <w:rsid w:val="006652A4"/>
    <w:rsid w:val="00665411"/>
    <w:rsid w:val="00667D77"/>
    <w:rsid w:val="0067245B"/>
    <w:rsid w:val="006730DA"/>
    <w:rsid w:val="00673ABE"/>
    <w:rsid w:val="006755AE"/>
    <w:rsid w:val="00676641"/>
    <w:rsid w:val="00676EB1"/>
    <w:rsid w:val="00681958"/>
    <w:rsid w:val="00682D3C"/>
    <w:rsid w:val="00683222"/>
    <w:rsid w:val="006849C1"/>
    <w:rsid w:val="00684B7D"/>
    <w:rsid w:val="00684C25"/>
    <w:rsid w:val="006A03CB"/>
    <w:rsid w:val="006A2008"/>
    <w:rsid w:val="006A6031"/>
    <w:rsid w:val="006B22AD"/>
    <w:rsid w:val="006B7A96"/>
    <w:rsid w:val="006C0FA5"/>
    <w:rsid w:val="006C1035"/>
    <w:rsid w:val="006C2C35"/>
    <w:rsid w:val="006C58B8"/>
    <w:rsid w:val="006C7B8A"/>
    <w:rsid w:val="006D2E88"/>
    <w:rsid w:val="006D2F5B"/>
    <w:rsid w:val="006D4814"/>
    <w:rsid w:val="006D512D"/>
    <w:rsid w:val="006D5DF6"/>
    <w:rsid w:val="006D6549"/>
    <w:rsid w:val="006E0719"/>
    <w:rsid w:val="006E2522"/>
    <w:rsid w:val="006F0A38"/>
    <w:rsid w:val="006F0FFE"/>
    <w:rsid w:val="006F3726"/>
    <w:rsid w:val="006F40EE"/>
    <w:rsid w:val="006F48D3"/>
    <w:rsid w:val="006F5BA8"/>
    <w:rsid w:val="006F639B"/>
    <w:rsid w:val="007007F9"/>
    <w:rsid w:val="00703B3A"/>
    <w:rsid w:val="00704BF0"/>
    <w:rsid w:val="00707AA1"/>
    <w:rsid w:val="007115B4"/>
    <w:rsid w:val="00711AF9"/>
    <w:rsid w:val="0071236A"/>
    <w:rsid w:val="00712C7F"/>
    <w:rsid w:val="007200DD"/>
    <w:rsid w:val="00730B4D"/>
    <w:rsid w:val="0073143C"/>
    <w:rsid w:val="00731846"/>
    <w:rsid w:val="00731EB3"/>
    <w:rsid w:val="007329AF"/>
    <w:rsid w:val="00734F4B"/>
    <w:rsid w:val="007477F4"/>
    <w:rsid w:val="00751CE3"/>
    <w:rsid w:val="007525CE"/>
    <w:rsid w:val="0075525E"/>
    <w:rsid w:val="00755366"/>
    <w:rsid w:val="00761669"/>
    <w:rsid w:val="00767135"/>
    <w:rsid w:val="0076794F"/>
    <w:rsid w:val="007811F7"/>
    <w:rsid w:val="00783F13"/>
    <w:rsid w:val="007871FF"/>
    <w:rsid w:val="0079144C"/>
    <w:rsid w:val="00792019"/>
    <w:rsid w:val="007975BB"/>
    <w:rsid w:val="007A411F"/>
    <w:rsid w:val="007A6169"/>
    <w:rsid w:val="007A771C"/>
    <w:rsid w:val="007A7AFB"/>
    <w:rsid w:val="007B5AE5"/>
    <w:rsid w:val="007B740D"/>
    <w:rsid w:val="007C3F05"/>
    <w:rsid w:val="007C4DE3"/>
    <w:rsid w:val="007D0EB1"/>
    <w:rsid w:val="007D3EC5"/>
    <w:rsid w:val="007E01D9"/>
    <w:rsid w:val="007E0761"/>
    <w:rsid w:val="007E3C8D"/>
    <w:rsid w:val="007E4257"/>
    <w:rsid w:val="007E66AF"/>
    <w:rsid w:val="007F3665"/>
    <w:rsid w:val="007F3986"/>
    <w:rsid w:val="00805C32"/>
    <w:rsid w:val="00806C5F"/>
    <w:rsid w:val="0080719C"/>
    <w:rsid w:val="008101EE"/>
    <w:rsid w:val="00810DA9"/>
    <w:rsid w:val="0081595A"/>
    <w:rsid w:val="00815DB5"/>
    <w:rsid w:val="0081719E"/>
    <w:rsid w:val="008175DA"/>
    <w:rsid w:val="00817E12"/>
    <w:rsid w:val="00823410"/>
    <w:rsid w:val="008235A7"/>
    <w:rsid w:val="00823B1B"/>
    <w:rsid w:val="00832EA4"/>
    <w:rsid w:val="00834168"/>
    <w:rsid w:val="00834E1E"/>
    <w:rsid w:val="00842895"/>
    <w:rsid w:val="008432B7"/>
    <w:rsid w:val="00844E9E"/>
    <w:rsid w:val="00846E32"/>
    <w:rsid w:val="00847FEC"/>
    <w:rsid w:val="00850A2C"/>
    <w:rsid w:val="00853DBA"/>
    <w:rsid w:val="00854761"/>
    <w:rsid w:val="00856763"/>
    <w:rsid w:val="0085714D"/>
    <w:rsid w:val="008615D7"/>
    <w:rsid w:val="008629F8"/>
    <w:rsid w:val="00864400"/>
    <w:rsid w:val="008814DE"/>
    <w:rsid w:val="00885132"/>
    <w:rsid w:val="00885218"/>
    <w:rsid w:val="008853A2"/>
    <w:rsid w:val="0089526F"/>
    <w:rsid w:val="00897B58"/>
    <w:rsid w:val="008A27EF"/>
    <w:rsid w:val="008A33C9"/>
    <w:rsid w:val="008A38A3"/>
    <w:rsid w:val="008B04F2"/>
    <w:rsid w:val="008B24CA"/>
    <w:rsid w:val="008B2D88"/>
    <w:rsid w:val="008B39CB"/>
    <w:rsid w:val="008B4A62"/>
    <w:rsid w:val="008B56FD"/>
    <w:rsid w:val="008B6563"/>
    <w:rsid w:val="008C0DBC"/>
    <w:rsid w:val="008C2629"/>
    <w:rsid w:val="008C7CFF"/>
    <w:rsid w:val="008D220A"/>
    <w:rsid w:val="008D4B6C"/>
    <w:rsid w:val="008D5599"/>
    <w:rsid w:val="008D5CA6"/>
    <w:rsid w:val="008D5F4B"/>
    <w:rsid w:val="008D643F"/>
    <w:rsid w:val="008D7698"/>
    <w:rsid w:val="008E0976"/>
    <w:rsid w:val="008E1864"/>
    <w:rsid w:val="008E39A5"/>
    <w:rsid w:val="008E414C"/>
    <w:rsid w:val="008E5154"/>
    <w:rsid w:val="008E607E"/>
    <w:rsid w:val="008E61F9"/>
    <w:rsid w:val="008E796F"/>
    <w:rsid w:val="008F0C94"/>
    <w:rsid w:val="008F3688"/>
    <w:rsid w:val="008F3AC8"/>
    <w:rsid w:val="008F452F"/>
    <w:rsid w:val="008F5195"/>
    <w:rsid w:val="008F5D3F"/>
    <w:rsid w:val="00900381"/>
    <w:rsid w:val="00901AFC"/>
    <w:rsid w:val="00903E1B"/>
    <w:rsid w:val="009072E0"/>
    <w:rsid w:val="00916A69"/>
    <w:rsid w:val="00916F85"/>
    <w:rsid w:val="00923A47"/>
    <w:rsid w:val="00926F57"/>
    <w:rsid w:val="00927872"/>
    <w:rsid w:val="009311C5"/>
    <w:rsid w:val="0093507F"/>
    <w:rsid w:val="00941DDF"/>
    <w:rsid w:val="009424DF"/>
    <w:rsid w:val="00942E92"/>
    <w:rsid w:val="00946B84"/>
    <w:rsid w:val="00947809"/>
    <w:rsid w:val="00953E57"/>
    <w:rsid w:val="009567A3"/>
    <w:rsid w:val="00956993"/>
    <w:rsid w:val="009577D1"/>
    <w:rsid w:val="00966BFE"/>
    <w:rsid w:val="009722BC"/>
    <w:rsid w:val="00981BFE"/>
    <w:rsid w:val="009835C7"/>
    <w:rsid w:val="00991E45"/>
    <w:rsid w:val="009A1DC2"/>
    <w:rsid w:val="009A591E"/>
    <w:rsid w:val="009A6FEF"/>
    <w:rsid w:val="009A7E47"/>
    <w:rsid w:val="009B1961"/>
    <w:rsid w:val="009B3462"/>
    <w:rsid w:val="009B6CD7"/>
    <w:rsid w:val="009C02BB"/>
    <w:rsid w:val="009C0E7E"/>
    <w:rsid w:val="009C1377"/>
    <w:rsid w:val="009C1955"/>
    <w:rsid w:val="009C3359"/>
    <w:rsid w:val="009C407B"/>
    <w:rsid w:val="009C4677"/>
    <w:rsid w:val="009C5288"/>
    <w:rsid w:val="009C772A"/>
    <w:rsid w:val="009D0995"/>
    <w:rsid w:val="009D44D8"/>
    <w:rsid w:val="009D5BE3"/>
    <w:rsid w:val="009D69F9"/>
    <w:rsid w:val="009E7EEC"/>
    <w:rsid w:val="009F2EE3"/>
    <w:rsid w:val="009F3BC6"/>
    <w:rsid w:val="009F442B"/>
    <w:rsid w:val="00A05788"/>
    <w:rsid w:val="00A05C74"/>
    <w:rsid w:val="00A05EC5"/>
    <w:rsid w:val="00A14B86"/>
    <w:rsid w:val="00A16FF4"/>
    <w:rsid w:val="00A234DA"/>
    <w:rsid w:val="00A24555"/>
    <w:rsid w:val="00A30394"/>
    <w:rsid w:val="00A3081B"/>
    <w:rsid w:val="00A31F35"/>
    <w:rsid w:val="00A33464"/>
    <w:rsid w:val="00A37000"/>
    <w:rsid w:val="00A4569D"/>
    <w:rsid w:val="00A464F2"/>
    <w:rsid w:val="00A46F79"/>
    <w:rsid w:val="00A510C7"/>
    <w:rsid w:val="00A51496"/>
    <w:rsid w:val="00A53F74"/>
    <w:rsid w:val="00A652A7"/>
    <w:rsid w:val="00A655A5"/>
    <w:rsid w:val="00A65644"/>
    <w:rsid w:val="00A67FD8"/>
    <w:rsid w:val="00A7004E"/>
    <w:rsid w:val="00A728A5"/>
    <w:rsid w:val="00A764A2"/>
    <w:rsid w:val="00A90526"/>
    <w:rsid w:val="00A90EE7"/>
    <w:rsid w:val="00A91EA4"/>
    <w:rsid w:val="00A92974"/>
    <w:rsid w:val="00A935BD"/>
    <w:rsid w:val="00A97686"/>
    <w:rsid w:val="00A97C39"/>
    <w:rsid w:val="00AA1FA3"/>
    <w:rsid w:val="00AA3326"/>
    <w:rsid w:val="00AB296C"/>
    <w:rsid w:val="00AB2D3A"/>
    <w:rsid w:val="00AB3981"/>
    <w:rsid w:val="00AB4334"/>
    <w:rsid w:val="00AB53F5"/>
    <w:rsid w:val="00AB5CAC"/>
    <w:rsid w:val="00AB7C66"/>
    <w:rsid w:val="00AC2EC5"/>
    <w:rsid w:val="00AC3706"/>
    <w:rsid w:val="00AC385A"/>
    <w:rsid w:val="00AC43D7"/>
    <w:rsid w:val="00AC4E7B"/>
    <w:rsid w:val="00AC56FE"/>
    <w:rsid w:val="00AC6351"/>
    <w:rsid w:val="00AC7600"/>
    <w:rsid w:val="00AD1DE3"/>
    <w:rsid w:val="00AD3A8E"/>
    <w:rsid w:val="00AE0167"/>
    <w:rsid w:val="00AE0D7D"/>
    <w:rsid w:val="00AE7264"/>
    <w:rsid w:val="00AF2E70"/>
    <w:rsid w:val="00AF328D"/>
    <w:rsid w:val="00AF440D"/>
    <w:rsid w:val="00B05BD8"/>
    <w:rsid w:val="00B13D18"/>
    <w:rsid w:val="00B160CD"/>
    <w:rsid w:val="00B20249"/>
    <w:rsid w:val="00B22A24"/>
    <w:rsid w:val="00B23EFC"/>
    <w:rsid w:val="00B320B7"/>
    <w:rsid w:val="00B41770"/>
    <w:rsid w:val="00B45DA4"/>
    <w:rsid w:val="00B51107"/>
    <w:rsid w:val="00B526AE"/>
    <w:rsid w:val="00B554F4"/>
    <w:rsid w:val="00B55B19"/>
    <w:rsid w:val="00B600DC"/>
    <w:rsid w:val="00B60685"/>
    <w:rsid w:val="00B62705"/>
    <w:rsid w:val="00B64580"/>
    <w:rsid w:val="00B64691"/>
    <w:rsid w:val="00B64E16"/>
    <w:rsid w:val="00B65757"/>
    <w:rsid w:val="00B67F8E"/>
    <w:rsid w:val="00B71937"/>
    <w:rsid w:val="00B74762"/>
    <w:rsid w:val="00B766BF"/>
    <w:rsid w:val="00B771F8"/>
    <w:rsid w:val="00B81F18"/>
    <w:rsid w:val="00B82724"/>
    <w:rsid w:val="00B90F77"/>
    <w:rsid w:val="00B926CA"/>
    <w:rsid w:val="00B96776"/>
    <w:rsid w:val="00B96CE5"/>
    <w:rsid w:val="00BA3BBF"/>
    <w:rsid w:val="00BA40DC"/>
    <w:rsid w:val="00BA4F2E"/>
    <w:rsid w:val="00BA5F9F"/>
    <w:rsid w:val="00BA6AB5"/>
    <w:rsid w:val="00BB2284"/>
    <w:rsid w:val="00BB6F5B"/>
    <w:rsid w:val="00BB7028"/>
    <w:rsid w:val="00BB715F"/>
    <w:rsid w:val="00BC2AC5"/>
    <w:rsid w:val="00BC36E0"/>
    <w:rsid w:val="00BC44A1"/>
    <w:rsid w:val="00BC5BD5"/>
    <w:rsid w:val="00BD26BA"/>
    <w:rsid w:val="00BD320F"/>
    <w:rsid w:val="00BE0738"/>
    <w:rsid w:val="00BE0910"/>
    <w:rsid w:val="00BF06C1"/>
    <w:rsid w:val="00BF1963"/>
    <w:rsid w:val="00BF3EE1"/>
    <w:rsid w:val="00BF52A5"/>
    <w:rsid w:val="00BF718D"/>
    <w:rsid w:val="00BF7854"/>
    <w:rsid w:val="00C0479E"/>
    <w:rsid w:val="00C05412"/>
    <w:rsid w:val="00C10EDB"/>
    <w:rsid w:val="00C14107"/>
    <w:rsid w:val="00C1535A"/>
    <w:rsid w:val="00C20E35"/>
    <w:rsid w:val="00C2103C"/>
    <w:rsid w:val="00C21076"/>
    <w:rsid w:val="00C23991"/>
    <w:rsid w:val="00C24651"/>
    <w:rsid w:val="00C24870"/>
    <w:rsid w:val="00C30CB8"/>
    <w:rsid w:val="00C341B8"/>
    <w:rsid w:val="00C36223"/>
    <w:rsid w:val="00C40379"/>
    <w:rsid w:val="00C42746"/>
    <w:rsid w:val="00C4392E"/>
    <w:rsid w:val="00C45F8D"/>
    <w:rsid w:val="00C47A63"/>
    <w:rsid w:val="00C51ED3"/>
    <w:rsid w:val="00C522F7"/>
    <w:rsid w:val="00C544F8"/>
    <w:rsid w:val="00C54FEE"/>
    <w:rsid w:val="00C56139"/>
    <w:rsid w:val="00C60E08"/>
    <w:rsid w:val="00C64C37"/>
    <w:rsid w:val="00C66E39"/>
    <w:rsid w:val="00C80915"/>
    <w:rsid w:val="00C81BA1"/>
    <w:rsid w:val="00C81DBC"/>
    <w:rsid w:val="00C831DA"/>
    <w:rsid w:val="00C90413"/>
    <w:rsid w:val="00C90788"/>
    <w:rsid w:val="00C9780C"/>
    <w:rsid w:val="00CA09CC"/>
    <w:rsid w:val="00CB123D"/>
    <w:rsid w:val="00CB38C4"/>
    <w:rsid w:val="00CB3DEC"/>
    <w:rsid w:val="00CC3405"/>
    <w:rsid w:val="00CC4E41"/>
    <w:rsid w:val="00CD0680"/>
    <w:rsid w:val="00CE4722"/>
    <w:rsid w:val="00CE612C"/>
    <w:rsid w:val="00CE63CA"/>
    <w:rsid w:val="00CE6DE7"/>
    <w:rsid w:val="00CF3DD4"/>
    <w:rsid w:val="00CF4CB7"/>
    <w:rsid w:val="00CF56B5"/>
    <w:rsid w:val="00D00B80"/>
    <w:rsid w:val="00D077AB"/>
    <w:rsid w:val="00D1370A"/>
    <w:rsid w:val="00D16E2A"/>
    <w:rsid w:val="00D20E63"/>
    <w:rsid w:val="00D20E84"/>
    <w:rsid w:val="00D211C8"/>
    <w:rsid w:val="00D23EC5"/>
    <w:rsid w:val="00D27C78"/>
    <w:rsid w:val="00D32A11"/>
    <w:rsid w:val="00D32D34"/>
    <w:rsid w:val="00D424CF"/>
    <w:rsid w:val="00D50FE4"/>
    <w:rsid w:val="00D57516"/>
    <w:rsid w:val="00D57765"/>
    <w:rsid w:val="00D60281"/>
    <w:rsid w:val="00D61C78"/>
    <w:rsid w:val="00D626EC"/>
    <w:rsid w:val="00D64AAE"/>
    <w:rsid w:val="00D71C80"/>
    <w:rsid w:val="00D846ED"/>
    <w:rsid w:val="00D864AF"/>
    <w:rsid w:val="00D95970"/>
    <w:rsid w:val="00DA220C"/>
    <w:rsid w:val="00DA2A1C"/>
    <w:rsid w:val="00DA4F28"/>
    <w:rsid w:val="00DA6015"/>
    <w:rsid w:val="00DC247E"/>
    <w:rsid w:val="00DC2FF4"/>
    <w:rsid w:val="00DC3245"/>
    <w:rsid w:val="00DC39A8"/>
    <w:rsid w:val="00DC51C5"/>
    <w:rsid w:val="00DD0642"/>
    <w:rsid w:val="00DD2B13"/>
    <w:rsid w:val="00DD66CD"/>
    <w:rsid w:val="00DE4BF4"/>
    <w:rsid w:val="00DE4E41"/>
    <w:rsid w:val="00DE600A"/>
    <w:rsid w:val="00DE62D1"/>
    <w:rsid w:val="00DE6B20"/>
    <w:rsid w:val="00DE7D85"/>
    <w:rsid w:val="00DF2F5E"/>
    <w:rsid w:val="00DF34B3"/>
    <w:rsid w:val="00DF421E"/>
    <w:rsid w:val="00DF42F6"/>
    <w:rsid w:val="00E010F4"/>
    <w:rsid w:val="00E015E5"/>
    <w:rsid w:val="00E052E4"/>
    <w:rsid w:val="00E114AD"/>
    <w:rsid w:val="00E15262"/>
    <w:rsid w:val="00E20325"/>
    <w:rsid w:val="00E21CB0"/>
    <w:rsid w:val="00E222B6"/>
    <w:rsid w:val="00E23A1D"/>
    <w:rsid w:val="00E27E5C"/>
    <w:rsid w:val="00E3176C"/>
    <w:rsid w:val="00E41590"/>
    <w:rsid w:val="00E41F3B"/>
    <w:rsid w:val="00E45FD3"/>
    <w:rsid w:val="00E468D9"/>
    <w:rsid w:val="00E54898"/>
    <w:rsid w:val="00E56E77"/>
    <w:rsid w:val="00E60377"/>
    <w:rsid w:val="00E612CA"/>
    <w:rsid w:val="00E622CC"/>
    <w:rsid w:val="00E62804"/>
    <w:rsid w:val="00E62C04"/>
    <w:rsid w:val="00E6401A"/>
    <w:rsid w:val="00E67B3E"/>
    <w:rsid w:val="00E7135F"/>
    <w:rsid w:val="00E73A67"/>
    <w:rsid w:val="00E807A4"/>
    <w:rsid w:val="00E8099A"/>
    <w:rsid w:val="00E83A0D"/>
    <w:rsid w:val="00E842DF"/>
    <w:rsid w:val="00E8677E"/>
    <w:rsid w:val="00E9074A"/>
    <w:rsid w:val="00E92363"/>
    <w:rsid w:val="00E93810"/>
    <w:rsid w:val="00E94CDB"/>
    <w:rsid w:val="00E95B9B"/>
    <w:rsid w:val="00EA0074"/>
    <w:rsid w:val="00EA09CC"/>
    <w:rsid w:val="00EA3AE8"/>
    <w:rsid w:val="00EA422C"/>
    <w:rsid w:val="00EA4BD6"/>
    <w:rsid w:val="00EB0515"/>
    <w:rsid w:val="00EB2E6D"/>
    <w:rsid w:val="00EB5924"/>
    <w:rsid w:val="00EB5CD9"/>
    <w:rsid w:val="00EC4DC6"/>
    <w:rsid w:val="00EC7152"/>
    <w:rsid w:val="00ED0259"/>
    <w:rsid w:val="00ED22EB"/>
    <w:rsid w:val="00ED277C"/>
    <w:rsid w:val="00ED470C"/>
    <w:rsid w:val="00EE0B0F"/>
    <w:rsid w:val="00EE0F27"/>
    <w:rsid w:val="00EE1311"/>
    <w:rsid w:val="00EE3500"/>
    <w:rsid w:val="00EE4A0E"/>
    <w:rsid w:val="00EE6350"/>
    <w:rsid w:val="00EE66D8"/>
    <w:rsid w:val="00F0130C"/>
    <w:rsid w:val="00F020C5"/>
    <w:rsid w:val="00F02A15"/>
    <w:rsid w:val="00F05CA0"/>
    <w:rsid w:val="00F063EE"/>
    <w:rsid w:val="00F07871"/>
    <w:rsid w:val="00F12A78"/>
    <w:rsid w:val="00F13C7D"/>
    <w:rsid w:val="00F14452"/>
    <w:rsid w:val="00F14AFD"/>
    <w:rsid w:val="00F15307"/>
    <w:rsid w:val="00F163F7"/>
    <w:rsid w:val="00F1645A"/>
    <w:rsid w:val="00F24ACD"/>
    <w:rsid w:val="00F25490"/>
    <w:rsid w:val="00F26628"/>
    <w:rsid w:val="00F34DA6"/>
    <w:rsid w:val="00F356B8"/>
    <w:rsid w:val="00F35A1F"/>
    <w:rsid w:val="00F35EF0"/>
    <w:rsid w:val="00F368DD"/>
    <w:rsid w:val="00F4179D"/>
    <w:rsid w:val="00F55585"/>
    <w:rsid w:val="00F60E91"/>
    <w:rsid w:val="00F61BAE"/>
    <w:rsid w:val="00F627AD"/>
    <w:rsid w:val="00F63CAF"/>
    <w:rsid w:val="00F65A66"/>
    <w:rsid w:val="00F67130"/>
    <w:rsid w:val="00F70CE3"/>
    <w:rsid w:val="00F70D7F"/>
    <w:rsid w:val="00F71C5B"/>
    <w:rsid w:val="00F7273B"/>
    <w:rsid w:val="00F73B71"/>
    <w:rsid w:val="00F75A0E"/>
    <w:rsid w:val="00F803BB"/>
    <w:rsid w:val="00F84BC8"/>
    <w:rsid w:val="00F90271"/>
    <w:rsid w:val="00F9066D"/>
    <w:rsid w:val="00F91DDA"/>
    <w:rsid w:val="00F93DF1"/>
    <w:rsid w:val="00F940FA"/>
    <w:rsid w:val="00F97992"/>
    <w:rsid w:val="00FA012D"/>
    <w:rsid w:val="00FA175E"/>
    <w:rsid w:val="00FA22D8"/>
    <w:rsid w:val="00FA7A90"/>
    <w:rsid w:val="00FB2D7C"/>
    <w:rsid w:val="00FB7ABA"/>
    <w:rsid w:val="00FC1D65"/>
    <w:rsid w:val="00FC3ADF"/>
    <w:rsid w:val="00FC3C1E"/>
    <w:rsid w:val="00FC4BF3"/>
    <w:rsid w:val="00FD0A3E"/>
    <w:rsid w:val="00FD0E14"/>
    <w:rsid w:val="00FE0B42"/>
    <w:rsid w:val="00FE3FFB"/>
    <w:rsid w:val="00FE4E2C"/>
    <w:rsid w:val="00FF17C7"/>
    <w:rsid w:val="00FF5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AC224"/>
  <w15:chartTrackingRefBased/>
  <w15:docId w15:val="{D14EFEC2-C288-428A-840D-92708D04E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F67130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8391D"/>
  </w:style>
  <w:style w:type="character" w:styleId="LineNumber">
    <w:name w:val="line number"/>
    <w:basedOn w:val="DefaultParagraphFont"/>
    <w:uiPriority w:val="99"/>
    <w:semiHidden/>
    <w:unhideWhenUsed/>
    <w:rsid w:val="004535A0"/>
  </w:style>
  <w:style w:type="paragraph" w:styleId="BalloonText">
    <w:name w:val="Balloon Text"/>
    <w:basedOn w:val="Normal"/>
    <w:link w:val="BalloonTextChar"/>
    <w:uiPriority w:val="99"/>
    <w:semiHidden/>
    <w:unhideWhenUsed/>
    <w:rsid w:val="00362F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F4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63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63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63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3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3C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163F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D5D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DF6"/>
  </w:style>
  <w:style w:type="paragraph" w:styleId="Footer">
    <w:name w:val="footer"/>
    <w:basedOn w:val="Normal"/>
    <w:link w:val="FooterChar"/>
    <w:uiPriority w:val="99"/>
    <w:unhideWhenUsed/>
    <w:rsid w:val="006D5D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D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891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70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44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91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48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230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47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497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03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07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943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4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505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62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AB9024-52D6-4420-B19D-AEA89C7C5E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Lopez-Rojas</dc:creator>
  <cp:keywords/>
  <dc:description/>
  <cp:lastModifiedBy>Jeffrey Lopez-Rojas</cp:lastModifiedBy>
  <cp:revision>2</cp:revision>
  <dcterms:created xsi:type="dcterms:W3CDTF">2021-04-16T01:25:00Z</dcterms:created>
  <dcterms:modified xsi:type="dcterms:W3CDTF">2021-04-16T0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cKVWWn3z"/&gt;&lt;style id="http://www.zotero.org/styles/nature" hasBibliography="1" bibliographyStyleHasBeenSet="1"/&gt;&lt;prefs&gt;&lt;pref name="fieldType" value="Field"/&gt;&lt;/prefs&gt;&lt;/data&gt;</vt:lpwstr>
  </property>
</Properties>
</file>